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3D673" w14:textId="1CAFB952" w:rsidR="005263A1" w:rsidRPr="005263A1" w:rsidRDefault="005263A1" w:rsidP="005263A1">
      <w:pPr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</w:pPr>
      <w:bookmarkStart w:id="0" w:name="_Hlk154017503"/>
      <w:r w:rsidRPr="005263A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6F66CE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5</w:t>
      </w:r>
      <w:r w:rsidRPr="005263A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the </w:t>
      </w:r>
      <w:r w:rsidRPr="005263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results of inter-status INS increase</w:t>
      </w:r>
      <w:r w:rsidRPr="005263A1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 (CH9, </w:t>
      </w:r>
      <w:r w:rsidRPr="005263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one-sample t-tests</w:t>
      </w:r>
      <w:r w:rsidRPr="005263A1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) of each time lag </w:t>
      </w:r>
      <w:r w:rsidRPr="005263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under bonding and control conditions respectively.</w:t>
      </w:r>
    </w:p>
    <w:bookmarkEnd w:id="0"/>
    <w:p w14:paraId="0426BF17" w14:textId="77777777" w:rsidR="005263A1" w:rsidRPr="005263A1" w:rsidRDefault="005263A1" w:rsidP="005263A1">
      <w:pPr>
        <w:ind w:left="241" w:hangingChars="100" w:hanging="241"/>
        <w:rPr>
          <w:rFonts w:ascii="Times New Roman" w:eastAsia="宋体" w:hAnsi="Times New Roman" w:cs="Times New Roman"/>
          <w:b/>
          <w:sz w:val="24"/>
          <w:szCs w:val="21"/>
          <w14:ligatures w14:val="none"/>
        </w:rPr>
      </w:pPr>
    </w:p>
    <w:tbl>
      <w:tblPr>
        <w:tblStyle w:val="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992"/>
        <w:gridCol w:w="1276"/>
        <w:gridCol w:w="1276"/>
        <w:gridCol w:w="1843"/>
      </w:tblGrid>
      <w:tr w:rsidR="005263A1" w:rsidRPr="005263A1" w14:paraId="72A6366F" w14:textId="77777777" w:rsidTr="002E128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D898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color w:val="000000"/>
                <w:sz w:val="24"/>
                <w:szCs w:val="24"/>
              </w:rPr>
              <w:t>Time La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103E3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  <w:r w:rsidRPr="005263A1">
              <w:rPr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F622" w14:textId="77777777" w:rsidR="005263A1" w:rsidRPr="005263A1" w:rsidRDefault="005263A1" w:rsidP="002E1286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5263A1">
              <w:rPr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52196" w14:textId="77777777" w:rsidR="005263A1" w:rsidRPr="005263A1" w:rsidRDefault="005263A1" w:rsidP="002E1286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5263A1">
              <w:rPr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49EA" w14:textId="77777777" w:rsidR="005263A1" w:rsidRPr="005263A1" w:rsidRDefault="005263A1" w:rsidP="002E1286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5263A1">
              <w:rPr>
                <w:i/>
                <w:color w:val="000000"/>
                <w:sz w:val="24"/>
                <w:szCs w:val="24"/>
              </w:rPr>
              <w:t xml:space="preserve">Cohen’s </w:t>
            </w:r>
            <w:r w:rsidRPr="005263A1">
              <w:rPr>
                <w:rFonts w:hint="eastAsia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685B" w14:textId="77777777" w:rsidR="005263A1" w:rsidRPr="005263A1" w:rsidRDefault="005263A1" w:rsidP="002E1286">
            <w:pPr>
              <w:jc w:val="center"/>
              <w:rPr>
                <w:i/>
                <w:sz w:val="24"/>
                <w:szCs w:val="24"/>
              </w:rPr>
            </w:pPr>
            <w:r w:rsidRPr="005263A1">
              <w:rPr>
                <w:rFonts w:hint="eastAsia"/>
                <w:sz w:val="24"/>
                <w:szCs w:val="24"/>
              </w:rPr>
              <w:t>FDR-corrected</w:t>
            </w:r>
            <w:r w:rsidRPr="005263A1">
              <w:rPr>
                <w:rFonts w:hint="eastAsia"/>
                <w:i/>
                <w:sz w:val="24"/>
                <w:szCs w:val="24"/>
              </w:rPr>
              <w:t xml:space="preserve"> p</w:t>
            </w:r>
          </w:p>
        </w:tc>
      </w:tr>
      <w:tr w:rsidR="002E1286" w:rsidRPr="005263A1" w14:paraId="120C8A65" w14:textId="77777777" w:rsidTr="002E1286"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29EA3" w14:textId="2B6E27BA" w:rsidR="002E1286" w:rsidRPr="005263A1" w:rsidRDefault="002E1286" w:rsidP="005263A1">
            <w:pPr>
              <w:rPr>
                <w:sz w:val="24"/>
                <w:szCs w:val="24"/>
              </w:rPr>
            </w:pPr>
            <w:r w:rsidRPr="005263A1">
              <w:rPr>
                <w:b/>
                <w:i/>
                <w:color w:val="000000"/>
                <w:sz w:val="24"/>
                <w:szCs w:val="24"/>
              </w:rPr>
              <w:t>Follower-to-Lea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4CACE8" w14:textId="77777777" w:rsidR="002E1286" w:rsidRPr="005263A1" w:rsidRDefault="002E1286" w:rsidP="002E128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20405" w14:textId="77777777" w:rsidR="002E1286" w:rsidRPr="005263A1" w:rsidRDefault="002E1286" w:rsidP="002E128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B0EF16" w14:textId="77777777" w:rsidR="002E1286" w:rsidRPr="005263A1" w:rsidRDefault="002E1286" w:rsidP="002E128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D0EC78" w14:textId="77777777" w:rsidR="002E1286" w:rsidRPr="005263A1" w:rsidRDefault="002E1286" w:rsidP="002E1286">
            <w:pPr>
              <w:jc w:val="center"/>
              <w:rPr>
                <w:sz w:val="24"/>
                <w:szCs w:val="24"/>
              </w:rPr>
            </w:pPr>
          </w:p>
        </w:tc>
      </w:tr>
      <w:tr w:rsidR="005263A1" w:rsidRPr="005263A1" w14:paraId="2B307E26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0625ED28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bookmarkStart w:id="1" w:name="_Hlk110501352"/>
            <w:r w:rsidRPr="005263A1">
              <w:rPr>
                <w:color w:val="000000"/>
                <w:sz w:val="24"/>
                <w:szCs w:val="24"/>
              </w:rPr>
              <w:t>-1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807CE4D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E8257B5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2.79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96B9EC8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0B74B4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2D0B159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15</w:t>
            </w:r>
          </w:p>
        </w:tc>
      </w:tr>
      <w:tr w:rsidR="005263A1" w:rsidRPr="005263A1" w14:paraId="37255089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7E6430F9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64B7B0FF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60E203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2.57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6F7E32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ED2607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7CB23B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52</w:t>
            </w:r>
          </w:p>
        </w:tc>
      </w:tr>
      <w:bookmarkEnd w:id="1"/>
      <w:tr w:rsidR="005263A1" w:rsidRPr="005263A1" w14:paraId="479F3ADD" w14:textId="77777777" w:rsidTr="002E1286">
        <w:tc>
          <w:tcPr>
            <w:tcW w:w="1985" w:type="dxa"/>
            <w:shd w:val="clear" w:color="auto" w:fill="auto"/>
            <w:vAlign w:val="center"/>
          </w:tcPr>
          <w:p w14:paraId="2D8F6EB0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962462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FECAA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B01BE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2AC36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B9754D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3EFDE428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42A1F9F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bookmarkStart w:id="2" w:name="_Hlk110503121"/>
            <w:r w:rsidRPr="005263A1">
              <w:rPr>
                <w:color w:val="000000"/>
                <w:sz w:val="24"/>
                <w:szCs w:val="24"/>
              </w:rPr>
              <w:t>-9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AFE5B3B" w14:textId="77777777" w:rsidR="005263A1" w:rsidRPr="005263A1" w:rsidRDefault="005263A1" w:rsidP="005263A1">
            <w:pPr>
              <w:rPr>
                <w:b/>
                <w:color w:val="000000"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>Bonding*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AFEC79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2.6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B3CC26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4FBBB1E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84660D6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22</w:t>
            </w:r>
          </w:p>
        </w:tc>
      </w:tr>
      <w:tr w:rsidR="005263A1" w:rsidRPr="005263A1" w14:paraId="253F2A90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2D26BA75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41CBF1DF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80AC9E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98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0F0B79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DBF6AA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36A6F5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bookmarkEnd w:id="2"/>
      <w:tr w:rsidR="005263A1" w:rsidRPr="005263A1" w14:paraId="4FDAB87A" w14:textId="77777777" w:rsidTr="002E1286">
        <w:tc>
          <w:tcPr>
            <w:tcW w:w="1985" w:type="dxa"/>
            <w:shd w:val="clear" w:color="auto" w:fill="auto"/>
            <w:vAlign w:val="center"/>
          </w:tcPr>
          <w:p w14:paraId="03509FBF" w14:textId="77777777" w:rsidR="005263A1" w:rsidRPr="005263A1" w:rsidRDefault="005263A1" w:rsidP="005263A1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0D1629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18107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3B9EF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4E0A0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E36D0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121AFFBE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14E401BB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A231B82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FE3030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92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2F7CAE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72F018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159EE6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8</w:t>
            </w:r>
          </w:p>
        </w:tc>
      </w:tr>
      <w:tr w:rsidR="005263A1" w:rsidRPr="005263A1" w14:paraId="28B9B45F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30D1E335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7F063128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B98C19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E48AE6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558783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E09CAE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18A25A37" w14:textId="77777777" w:rsidTr="002E1286">
        <w:tc>
          <w:tcPr>
            <w:tcW w:w="1985" w:type="dxa"/>
            <w:shd w:val="clear" w:color="auto" w:fill="auto"/>
            <w:vAlign w:val="center"/>
          </w:tcPr>
          <w:p w14:paraId="774959AE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0258C1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13B75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6E16B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696F3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DDCBF4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5CDC68AC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76BA09C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6FD5617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FDC8CE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B15ED2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338DC3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76445F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85</w:t>
            </w:r>
          </w:p>
        </w:tc>
      </w:tr>
      <w:tr w:rsidR="005263A1" w:rsidRPr="005263A1" w14:paraId="5D8F0813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0EA86FD2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6ED67CE4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5821A1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B30719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C81E03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D840A6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0</w:t>
            </w:r>
          </w:p>
        </w:tc>
      </w:tr>
      <w:tr w:rsidR="005263A1" w:rsidRPr="005263A1" w14:paraId="21AFC8F9" w14:textId="77777777" w:rsidTr="002E1286">
        <w:tc>
          <w:tcPr>
            <w:tcW w:w="1985" w:type="dxa"/>
            <w:shd w:val="clear" w:color="auto" w:fill="auto"/>
            <w:vAlign w:val="center"/>
          </w:tcPr>
          <w:p w14:paraId="53359CC3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ACBD934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587D1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C426C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10CCC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18CCD6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4578AA2D" w14:textId="77777777" w:rsidTr="002E1286">
        <w:trPr>
          <w:trHeight w:val="150"/>
        </w:trPr>
        <w:tc>
          <w:tcPr>
            <w:tcW w:w="1985" w:type="dxa"/>
            <w:vMerge w:val="restart"/>
            <w:shd w:val="clear" w:color="auto" w:fill="F2F2F2"/>
            <w:vAlign w:val="center"/>
          </w:tcPr>
          <w:p w14:paraId="6FBDBDEA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D2BA275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E04446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4C23FA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B11925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C26BEF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75</w:t>
            </w:r>
          </w:p>
        </w:tc>
      </w:tr>
      <w:tr w:rsidR="005263A1" w:rsidRPr="005263A1" w14:paraId="6D2D7B48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41254CC6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4EFF2C42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E51C22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1916A3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A5A8D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84AEB3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4</w:t>
            </w:r>
          </w:p>
        </w:tc>
      </w:tr>
      <w:tr w:rsidR="005263A1" w:rsidRPr="005263A1" w14:paraId="226BE6FE" w14:textId="77777777" w:rsidTr="002E1286">
        <w:tc>
          <w:tcPr>
            <w:tcW w:w="1985" w:type="dxa"/>
            <w:shd w:val="clear" w:color="auto" w:fill="FFFFFF"/>
            <w:vAlign w:val="center"/>
          </w:tcPr>
          <w:p w14:paraId="04DF7A43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C620E9F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8D798A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208A6B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0F0CF7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4152D96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6F1AA3D0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0896130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16229C8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DE9B21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9625E1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DC19A7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74F7A7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8</w:t>
            </w:r>
          </w:p>
        </w:tc>
      </w:tr>
      <w:tr w:rsidR="005263A1" w:rsidRPr="005263A1" w14:paraId="58D3540B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6C0B4850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07E218AE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7D9892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F70658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5F2DDC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132116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35</w:t>
            </w:r>
          </w:p>
        </w:tc>
      </w:tr>
      <w:tr w:rsidR="005263A1" w:rsidRPr="005263A1" w14:paraId="2DF1AB35" w14:textId="77777777" w:rsidTr="002E1286">
        <w:tc>
          <w:tcPr>
            <w:tcW w:w="1985" w:type="dxa"/>
            <w:shd w:val="clear" w:color="auto" w:fill="auto"/>
            <w:vAlign w:val="center"/>
          </w:tcPr>
          <w:p w14:paraId="3E4C14D8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C87D10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72731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B59CD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4D832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ADFDE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1E7E33D6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B41DD82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8DB8D9F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9D4D03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97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4456A3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608D56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BEF182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7</w:t>
            </w:r>
          </w:p>
        </w:tc>
      </w:tr>
      <w:tr w:rsidR="005263A1" w:rsidRPr="005263A1" w14:paraId="32C01E2B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6A975DE6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4BFA337F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8965B0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B2F688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4CA9B8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BBC52C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08ECEC69" w14:textId="77777777" w:rsidTr="002E1286">
        <w:tc>
          <w:tcPr>
            <w:tcW w:w="1985" w:type="dxa"/>
            <w:shd w:val="clear" w:color="auto" w:fill="auto"/>
            <w:vAlign w:val="center"/>
          </w:tcPr>
          <w:p w14:paraId="0F521FEE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C9FABCD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8EB61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ED137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104DD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F86FEE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2CEA512C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0436367D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ED511AF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F1429D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2.14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396BB1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894E10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28900A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61</w:t>
            </w:r>
          </w:p>
        </w:tc>
      </w:tr>
      <w:tr w:rsidR="005263A1" w:rsidRPr="005263A1" w14:paraId="4E937253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3438C44D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00CF841C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40BDA4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42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5C085F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5DF58D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45FE9A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43D6BCA5" w14:textId="77777777" w:rsidTr="002E1286">
        <w:tc>
          <w:tcPr>
            <w:tcW w:w="1985" w:type="dxa"/>
            <w:shd w:val="clear" w:color="auto" w:fill="auto"/>
            <w:vAlign w:val="center"/>
          </w:tcPr>
          <w:p w14:paraId="0995BF02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CD75EF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32333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E43D5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131E6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4816A4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65B84270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00FEF25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E5612D2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71CB47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2.26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3451413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C1FEFA0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03894FC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49</w:t>
            </w:r>
          </w:p>
        </w:tc>
      </w:tr>
      <w:tr w:rsidR="005263A1" w:rsidRPr="005263A1" w14:paraId="68E09237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68D9BA0C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03C345C4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55816C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F6F322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7E2E17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5EFBAD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199855BB" w14:textId="77777777" w:rsidTr="002E1286">
        <w:tc>
          <w:tcPr>
            <w:tcW w:w="1985" w:type="dxa"/>
            <w:shd w:val="clear" w:color="auto" w:fill="auto"/>
            <w:vAlign w:val="center"/>
          </w:tcPr>
          <w:p w14:paraId="0A563155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AF4C31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0AC42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12CEA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8F8E8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95B960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6C231ADA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041D94B8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DDF09A4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081DE9F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2.93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1467851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7828D53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6747115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11</w:t>
            </w:r>
          </w:p>
        </w:tc>
      </w:tr>
      <w:tr w:rsidR="005263A1" w:rsidRPr="005263A1" w14:paraId="13844FC5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19CA1083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77E83A0B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307AAA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82A05C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F2BB57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ADCCBD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4</w:t>
            </w:r>
          </w:p>
        </w:tc>
      </w:tr>
      <w:tr w:rsidR="005263A1" w:rsidRPr="005263A1" w14:paraId="2DBF77D4" w14:textId="77777777" w:rsidTr="002E1286">
        <w:tc>
          <w:tcPr>
            <w:tcW w:w="1985" w:type="dxa"/>
            <w:shd w:val="clear" w:color="auto" w:fill="auto"/>
            <w:vAlign w:val="center"/>
          </w:tcPr>
          <w:p w14:paraId="55F5048B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3BC2961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8C42C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E9E21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948A5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38C059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33361409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564D12A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7B9073C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0574D83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37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0453D5C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B4FB0B0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B3A35F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5263A1" w:rsidRPr="005263A1" w14:paraId="27DAD5EC" w14:textId="77777777" w:rsidTr="002E1286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CAB711D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81F4931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347A69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ECF5EE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479830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4A4F86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959</w:t>
            </w:r>
          </w:p>
        </w:tc>
      </w:tr>
      <w:tr w:rsidR="002E1286" w:rsidRPr="005263A1" w14:paraId="3C343F18" w14:textId="77777777" w:rsidTr="002E1286"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8AB74" w14:textId="165F70A4" w:rsidR="002E1286" w:rsidRPr="005263A1" w:rsidRDefault="002E1286" w:rsidP="005263A1">
            <w:pPr>
              <w:rPr>
                <w:sz w:val="24"/>
                <w:szCs w:val="24"/>
              </w:rPr>
            </w:pPr>
            <w:r w:rsidRPr="005263A1">
              <w:rPr>
                <w:b/>
                <w:i/>
                <w:color w:val="000000"/>
                <w:sz w:val="24"/>
                <w:szCs w:val="24"/>
              </w:rPr>
              <w:t>Leader-to-Follow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67D9A" w14:textId="77777777" w:rsidR="002E1286" w:rsidRPr="005263A1" w:rsidRDefault="002E1286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D251B" w14:textId="77777777" w:rsidR="002E1286" w:rsidRPr="005263A1" w:rsidRDefault="002E1286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5646F" w14:textId="77777777" w:rsidR="002E1286" w:rsidRPr="005263A1" w:rsidRDefault="002E1286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AAD82F" w14:textId="77777777" w:rsidR="002E1286" w:rsidRPr="005263A1" w:rsidRDefault="002E1286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2F892B35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3B654227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6A7A21E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8032B78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66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CA77AE1" w14:textId="7F0CD920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/>
                <w:b/>
                <w:color w:val="000000"/>
                <w:sz w:val="24"/>
                <w:szCs w:val="24"/>
              </w:rPr>
              <w:t>4.21</w:t>
            </w:r>
            <w:r w:rsidRPr="005263A1">
              <w:rPr>
                <w:b/>
                <w:color w:val="000000"/>
                <w:sz w:val="24"/>
                <w:szCs w:val="24"/>
              </w:rPr>
              <w:t>×10</w:t>
            </w:r>
            <w:r w:rsidRPr="005263A1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021CCE1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BBD7D9F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5263A1" w:rsidRPr="005263A1" w14:paraId="1D28D034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3C4B6034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32B67D76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DF7F82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CF7B34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5A6879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0AC4D9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705</w:t>
            </w:r>
          </w:p>
        </w:tc>
      </w:tr>
      <w:tr w:rsidR="005263A1" w:rsidRPr="005263A1" w14:paraId="178372F4" w14:textId="77777777" w:rsidTr="002E1286">
        <w:tc>
          <w:tcPr>
            <w:tcW w:w="1985" w:type="dxa"/>
            <w:shd w:val="clear" w:color="auto" w:fill="auto"/>
            <w:vAlign w:val="center"/>
          </w:tcPr>
          <w:p w14:paraId="41C81F9A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712014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E85D8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59021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B15A5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BE2668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3DC4C080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8DDB96F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D1F930A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F58DDEC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34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F4660CE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9FC8FE9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929A5A7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5263A1" w:rsidRPr="005263A1" w14:paraId="2BD90566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4019B74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359820C4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82DC51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87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EEFAF1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C1C0E9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B68BAF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0</w:t>
            </w:r>
          </w:p>
        </w:tc>
      </w:tr>
      <w:tr w:rsidR="005263A1" w:rsidRPr="005263A1" w14:paraId="252C74C0" w14:textId="77777777" w:rsidTr="002E1286">
        <w:tc>
          <w:tcPr>
            <w:tcW w:w="1985" w:type="dxa"/>
            <w:shd w:val="clear" w:color="auto" w:fill="auto"/>
            <w:vAlign w:val="center"/>
          </w:tcPr>
          <w:p w14:paraId="3FB0DD1E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1F912D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115DE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4CA98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0FAF6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6C9C23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6ED5DB77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3587A924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070972E" w14:textId="6C693998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 </w:t>
            </w:r>
            <w:ins w:id="3" w:author="军 倪" w:date="2024-02-18T18:37:00Z">
              <w:r w:rsidR="00156A7E">
                <w:rPr>
                  <w:b/>
                  <w:sz w:val="24"/>
                  <w:szCs w:val="24"/>
                </w:rPr>
                <w:t>**</w:t>
              </w:r>
            </w:ins>
          </w:p>
        </w:tc>
        <w:tc>
          <w:tcPr>
            <w:tcW w:w="992" w:type="dxa"/>
            <w:shd w:val="clear" w:color="auto" w:fill="F2F2F2"/>
            <w:vAlign w:val="center"/>
          </w:tcPr>
          <w:p w14:paraId="6A649607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33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FDC6DF9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673C4B8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24EA9D4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5263A1" w:rsidRPr="005263A1" w14:paraId="3B9440CD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1D515FF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55DA4FD4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335697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1.08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31B877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229CC6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8929CC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35</w:t>
            </w:r>
          </w:p>
        </w:tc>
      </w:tr>
      <w:tr w:rsidR="005263A1" w:rsidRPr="005263A1" w14:paraId="421CB4F1" w14:textId="77777777" w:rsidTr="002E1286">
        <w:tc>
          <w:tcPr>
            <w:tcW w:w="1985" w:type="dxa"/>
            <w:shd w:val="clear" w:color="auto" w:fill="auto"/>
            <w:vAlign w:val="center"/>
          </w:tcPr>
          <w:p w14:paraId="4186C427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1FD12D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A8905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B6A0D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45314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8003C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29CAE47C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6256535F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4C94AD7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948E016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72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BC99EDB" w14:textId="2AF2A879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/>
                <w:b/>
                <w:color w:val="000000"/>
                <w:sz w:val="24"/>
                <w:szCs w:val="24"/>
              </w:rPr>
              <w:t>3.48</w:t>
            </w:r>
            <w:r w:rsidRPr="005263A1">
              <w:rPr>
                <w:b/>
                <w:color w:val="000000"/>
                <w:sz w:val="24"/>
                <w:szCs w:val="24"/>
              </w:rPr>
              <w:t>×10</w:t>
            </w:r>
            <w:r w:rsidRPr="005263A1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0E022DB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1A60999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5263A1" w:rsidRPr="005263A1" w14:paraId="2ACA7E41" w14:textId="77777777" w:rsidTr="002E1286">
        <w:trPr>
          <w:trHeight w:val="66"/>
        </w:trPr>
        <w:tc>
          <w:tcPr>
            <w:tcW w:w="1985" w:type="dxa"/>
            <w:vMerge/>
            <w:shd w:val="clear" w:color="auto" w:fill="F2F2F2"/>
            <w:vAlign w:val="center"/>
          </w:tcPr>
          <w:p w14:paraId="67AC41D6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566691F2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7F9DDA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1.20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7B87F3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BF477D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CA6EC7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35</w:t>
            </w:r>
          </w:p>
        </w:tc>
      </w:tr>
      <w:tr w:rsidR="005263A1" w:rsidRPr="005263A1" w14:paraId="4957305A" w14:textId="77777777" w:rsidTr="002E1286">
        <w:tc>
          <w:tcPr>
            <w:tcW w:w="1985" w:type="dxa"/>
            <w:shd w:val="clear" w:color="auto" w:fill="auto"/>
            <w:vAlign w:val="center"/>
          </w:tcPr>
          <w:p w14:paraId="355A422E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A9ABE3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3400C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0DA50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820C1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616877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7102764A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30E6C3EA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FF6ABF8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5301944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3.84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1462D2E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/>
                <w:b/>
                <w:color w:val="000000"/>
                <w:sz w:val="24"/>
                <w:szCs w:val="24"/>
              </w:rPr>
              <w:t>2.30</w:t>
            </w:r>
            <w:r w:rsidRPr="005263A1">
              <w:rPr>
                <w:b/>
                <w:color w:val="000000"/>
                <w:sz w:val="24"/>
                <w:szCs w:val="24"/>
              </w:rPr>
              <w:t>×10</w:t>
            </w:r>
            <w:r w:rsidRPr="005263A1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C4011A1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0F1381C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5263A1" w:rsidRPr="005263A1" w14:paraId="26EB22F4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0680F949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1CE81780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EDA42E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1.32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6452A4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673AC8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EAE7C8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5DF0698C" w14:textId="77777777" w:rsidTr="002E1286">
        <w:tc>
          <w:tcPr>
            <w:tcW w:w="1985" w:type="dxa"/>
            <w:shd w:val="clear" w:color="auto" w:fill="auto"/>
            <w:vAlign w:val="center"/>
          </w:tcPr>
          <w:p w14:paraId="25A8A610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F768DC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7EB0D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52F7A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F4A44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F5012D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5160E27E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6B0E01B7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364ABDD" w14:textId="77777777" w:rsidR="005263A1" w:rsidRPr="005263A1" w:rsidRDefault="005263A1" w:rsidP="005263A1">
            <w:pPr>
              <w:rPr>
                <w:b/>
                <w:sz w:val="24"/>
                <w:szCs w:val="24"/>
              </w:rPr>
            </w:pPr>
            <w:r w:rsidRPr="005263A1">
              <w:rPr>
                <w:b/>
                <w:sz w:val="24"/>
                <w:szCs w:val="24"/>
              </w:rPr>
              <w:t xml:space="preserve">Bonding**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82203CC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2.99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BF859A9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1949D35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D5FDAFD" w14:textId="77777777" w:rsidR="005263A1" w:rsidRPr="005263A1" w:rsidRDefault="005263A1" w:rsidP="002E1286">
            <w:pPr>
              <w:jc w:val="center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b/>
                <w:color w:val="000000"/>
                <w:sz w:val="24"/>
                <w:szCs w:val="24"/>
              </w:rPr>
              <w:t>0.011</w:t>
            </w:r>
          </w:p>
        </w:tc>
      </w:tr>
      <w:tr w:rsidR="005263A1" w:rsidRPr="005263A1" w14:paraId="37FDFCEC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0CDDD9A9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35F3F2B9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AB3843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1.29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3E4FA9F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26F4CC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2E2204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25</w:t>
            </w:r>
          </w:p>
        </w:tc>
      </w:tr>
      <w:tr w:rsidR="005263A1" w:rsidRPr="005263A1" w14:paraId="07EF966A" w14:textId="77777777" w:rsidTr="002E1286">
        <w:tc>
          <w:tcPr>
            <w:tcW w:w="1985" w:type="dxa"/>
            <w:shd w:val="clear" w:color="auto" w:fill="auto"/>
            <w:vAlign w:val="center"/>
          </w:tcPr>
          <w:p w14:paraId="25DCB722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6A578A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AD07D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12EAF3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CC1AF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33091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7A88AEE1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0D6A0DB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89C0715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4C88AE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C862E7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2B2587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EF7912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72</w:t>
            </w:r>
          </w:p>
        </w:tc>
      </w:tr>
      <w:tr w:rsidR="005263A1" w:rsidRPr="005263A1" w14:paraId="2232A9A9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68A9D79C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56C16ED6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5C5E88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75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47736C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C7D23B2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7CF2E5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3</w:t>
            </w:r>
          </w:p>
        </w:tc>
      </w:tr>
      <w:tr w:rsidR="005263A1" w:rsidRPr="005263A1" w14:paraId="2E1D4799" w14:textId="77777777" w:rsidTr="002E1286">
        <w:tc>
          <w:tcPr>
            <w:tcW w:w="1985" w:type="dxa"/>
            <w:shd w:val="clear" w:color="auto" w:fill="auto"/>
            <w:vAlign w:val="center"/>
          </w:tcPr>
          <w:p w14:paraId="0CA38640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61EE28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FA7B7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5FD66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B11A8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F52FF6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2405D68B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34507427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rFonts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D84BF28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8A623D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8B9E5C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EB16BC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7813CC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56</w:t>
            </w:r>
          </w:p>
        </w:tc>
      </w:tr>
      <w:tr w:rsidR="005263A1" w:rsidRPr="005263A1" w14:paraId="729CA14D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0F045F13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35C027CE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7C3E3C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1051564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B12729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DC3262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951</w:t>
            </w:r>
          </w:p>
        </w:tc>
      </w:tr>
      <w:tr w:rsidR="005263A1" w:rsidRPr="005263A1" w14:paraId="72A46DF2" w14:textId="77777777" w:rsidTr="002E1286">
        <w:tc>
          <w:tcPr>
            <w:tcW w:w="1985" w:type="dxa"/>
            <w:shd w:val="clear" w:color="auto" w:fill="auto"/>
            <w:vAlign w:val="center"/>
          </w:tcPr>
          <w:p w14:paraId="7DE50B1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E6945E" w14:textId="77777777" w:rsidR="005263A1" w:rsidRPr="005263A1" w:rsidRDefault="005263A1" w:rsidP="005263A1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D6CA7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221BC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90BEB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7F16460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5263A1" w:rsidRPr="005263A1" w14:paraId="38FB9EFC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291ACA29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3CA5A72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4FC68D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24E8DAA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A9DAE3D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E32413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332</w:t>
            </w:r>
          </w:p>
        </w:tc>
      </w:tr>
      <w:tr w:rsidR="005263A1" w:rsidRPr="005263A1" w14:paraId="44B18BA8" w14:textId="77777777" w:rsidTr="002E1286">
        <w:tc>
          <w:tcPr>
            <w:tcW w:w="1985" w:type="dxa"/>
            <w:vMerge/>
            <w:shd w:val="clear" w:color="auto" w:fill="F2F2F2"/>
            <w:vAlign w:val="center"/>
          </w:tcPr>
          <w:p w14:paraId="280F0D8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/>
            <w:vAlign w:val="center"/>
          </w:tcPr>
          <w:p w14:paraId="6485CD2D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C1D23D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4F4EFE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3A47A69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7F8F3E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74</w:t>
            </w:r>
          </w:p>
        </w:tc>
      </w:tr>
      <w:tr w:rsidR="005263A1" w:rsidRPr="005263A1" w14:paraId="51A003C3" w14:textId="77777777" w:rsidTr="002E1286">
        <w:tc>
          <w:tcPr>
            <w:tcW w:w="1985" w:type="dxa"/>
            <w:shd w:val="clear" w:color="auto" w:fill="auto"/>
            <w:vAlign w:val="center"/>
          </w:tcPr>
          <w:p w14:paraId="6A478259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6073C3" w14:textId="77777777" w:rsidR="005263A1" w:rsidRPr="005263A1" w:rsidRDefault="005263A1" w:rsidP="005263A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45DB1B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F3576C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6DC86B" w14:textId="77777777" w:rsidR="005263A1" w:rsidRPr="005263A1" w:rsidRDefault="005263A1" w:rsidP="002E128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AE5FDB" w14:textId="77777777" w:rsidR="005263A1" w:rsidRPr="005263A1" w:rsidRDefault="005263A1" w:rsidP="002E1286">
            <w:pPr>
              <w:jc w:val="center"/>
              <w:rPr>
                <w:sz w:val="24"/>
                <w:szCs w:val="24"/>
              </w:rPr>
            </w:pPr>
          </w:p>
        </w:tc>
      </w:tr>
      <w:tr w:rsidR="005263A1" w:rsidRPr="005263A1" w14:paraId="22124AC7" w14:textId="77777777" w:rsidTr="002E1286">
        <w:tc>
          <w:tcPr>
            <w:tcW w:w="1985" w:type="dxa"/>
            <w:vMerge w:val="restart"/>
            <w:shd w:val="clear" w:color="auto" w:fill="F2F2F2"/>
            <w:vAlign w:val="center"/>
          </w:tcPr>
          <w:p w14:paraId="02BD3A51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  <w:r w:rsidRPr="005263A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072ED2C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 xml:space="preserve">Bonding 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401903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B06A005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83593F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A7A54C1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223</w:t>
            </w:r>
          </w:p>
        </w:tc>
      </w:tr>
      <w:tr w:rsidR="005263A1" w:rsidRPr="005263A1" w14:paraId="11EEF894" w14:textId="77777777" w:rsidTr="002E1286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2CB85E4" w14:textId="77777777" w:rsidR="005263A1" w:rsidRPr="005263A1" w:rsidRDefault="005263A1" w:rsidP="005263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4DC4E40" w14:textId="77777777" w:rsidR="005263A1" w:rsidRPr="005263A1" w:rsidRDefault="005263A1" w:rsidP="005263A1">
            <w:pPr>
              <w:rPr>
                <w:sz w:val="24"/>
                <w:szCs w:val="24"/>
              </w:rPr>
            </w:pPr>
            <w:r w:rsidRPr="005263A1">
              <w:rPr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2B2BF98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E6D1BF6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AD67BDE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15AC2C7" w14:textId="77777777" w:rsidR="005263A1" w:rsidRPr="005263A1" w:rsidRDefault="005263A1" w:rsidP="002E128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5263A1">
              <w:rPr>
                <w:rFonts w:eastAsia="等线" w:hint="eastAsia"/>
                <w:color w:val="000000"/>
                <w:sz w:val="24"/>
                <w:szCs w:val="24"/>
              </w:rPr>
              <w:t>0.630</w:t>
            </w:r>
          </w:p>
        </w:tc>
      </w:tr>
    </w:tbl>
    <w:p w14:paraId="17C306A8" w14:textId="77777777" w:rsidR="005263A1" w:rsidRPr="005263A1" w:rsidRDefault="005263A1" w:rsidP="005263A1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5263A1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5263A1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.05,</w:t>
      </w: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5263A1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5263A1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</w:t>
      </w: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5263A1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*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5263A1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0</w:t>
      </w:r>
      <w:r w:rsidRPr="005263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</w:t>
      </w:r>
      <w:r w:rsidRPr="005263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2FE3258C" w14:textId="77777777" w:rsidR="005263A1" w:rsidRPr="005263A1" w:rsidRDefault="005263A1" w:rsidP="005263A1">
      <w:pPr>
        <w:rPr>
          <w:rFonts w:ascii="Calibri" w:eastAsia="宋体" w:hAnsi="Calibri" w:cs="Times New Roman"/>
          <w14:ligatures w14:val="none"/>
        </w:rPr>
      </w:pPr>
    </w:p>
    <w:p w14:paraId="0DA6D519" w14:textId="77777777" w:rsidR="005263A1" w:rsidRPr="005263A1" w:rsidRDefault="005263A1"/>
    <w:sectPr w:rsidR="005263A1" w:rsidRPr="00526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3F6CD" w14:textId="77777777" w:rsidR="00640209" w:rsidRDefault="00640209" w:rsidP="002E1286">
      <w:r>
        <w:separator/>
      </w:r>
    </w:p>
  </w:endnote>
  <w:endnote w:type="continuationSeparator" w:id="0">
    <w:p w14:paraId="782B21F7" w14:textId="77777777" w:rsidR="00640209" w:rsidRDefault="00640209" w:rsidP="002E1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81C3" w14:textId="77777777" w:rsidR="00640209" w:rsidRDefault="00640209" w:rsidP="002E1286">
      <w:r>
        <w:separator/>
      </w:r>
    </w:p>
  </w:footnote>
  <w:footnote w:type="continuationSeparator" w:id="0">
    <w:p w14:paraId="28CF6310" w14:textId="77777777" w:rsidR="00640209" w:rsidRDefault="00640209" w:rsidP="002E128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军 倪">
    <w15:presenceInfo w15:providerId="Windows Live" w15:userId="8d52ac48cc230d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A1"/>
    <w:rsid w:val="00156A7E"/>
    <w:rsid w:val="002E1286"/>
    <w:rsid w:val="005263A1"/>
    <w:rsid w:val="00640209"/>
    <w:rsid w:val="006F66CE"/>
    <w:rsid w:val="00770FBE"/>
    <w:rsid w:val="0097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DE8BF"/>
  <w15:chartTrackingRefBased/>
  <w15:docId w15:val="{B458B037-F0EB-4FB0-89C2-5BF49195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5263A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2E1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2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286"/>
    <w:rPr>
      <w:sz w:val="18"/>
      <w:szCs w:val="18"/>
    </w:rPr>
  </w:style>
  <w:style w:type="paragraph" w:styleId="a7">
    <w:name w:val="Revision"/>
    <w:hidden/>
    <w:uiPriority w:val="99"/>
    <w:semiHidden/>
    <w:rsid w:val="00156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5</cp:revision>
  <dcterms:created xsi:type="dcterms:W3CDTF">2023-12-20T18:17:00Z</dcterms:created>
  <dcterms:modified xsi:type="dcterms:W3CDTF">2024-02-18T10:37:00Z</dcterms:modified>
</cp:coreProperties>
</file>